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4758B" w14:textId="4CE1998A" w:rsidR="0024151C" w:rsidRPr="00C15C74" w:rsidRDefault="0024151C" w:rsidP="0024151C">
      <w:pPr>
        <w:pStyle w:val="TableFootnoteSymbol"/>
        <w:spacing w:before="0" w:line="480" w:lineRule="auto"/>
        <w:jc w:val="both"/>
        <w:rPr>
          <w:rFonts w:ascii="Arial" w:hAnsi="Arial" w:cs="Arial"/>
        </w:rPr>
      </w:pPr>
    </w:p>
    <w:tbl>
      <w:tblPr>
        <w:tblW w:w="12955" w:type="dxa"/>
        <w:jc w:val="center"/>
        <w:tblLook w:val="0000" w:firstRow="0" w:lastRow="0" w:firstColumn="0" w:lastColumn="0" w:noHBand="0" w:noVBand="0"/>
      </w:tblPr>
      <w:tblGrid>
        <w:gridCol w:w="3042"/>
        <w:gridCol w:w="1245"/>
        <w:gridCol w:w="1728"/>
        <w:gridCol w:w="751"/>
        <w:gridCol w:w="1143"/>
        <w:gridCol w:w="1298"/>
        <w:gridCol w:w="1610"/>
        <w:gridCol w:w="939"/>
        <w:gridCol w:w="1204"/>
      </w:tblGrid>
      <w:tr w:rsidR="00C15C74" w:rsidRPr="00C15C74" w14:paraId="7D4A3978" w14:textId="77777777" w:rsidTr="00C15C74">
        <w:trPr>
          <w:trHeight w:val="386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14:paraId="386106AF" w14:textId="52509B7E" w:rsidR="00C15C74" w:rsidRPr="00C15C74" w:rsidRDefault="00C15C74" w:rsidP="00C15C74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b/>
                <w:color w:val="FFFFFF" w:themeColor="background1"/>
                <w:sz w:val="18"/>
                <w:szCs w:val="18"/>
                <w:lang w:eastAsia="ja-JP"/>
              </w:rPr>
            </w:pPr>
            <w:r w:rsidRPr="00C15C7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upplementary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Table S2:</w:t>
            </w:r>
            <w:r w:rsidRPr="00C15C7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Mean (± SD) pharmacokinetic parameters of ilorasertib following oral QD administration, Arm I (day 15)</w:t>
            </w:r>
          </w:p>
        </w:tc>
      </w:tr>
      <w:tr w:rsidR="0024151C" w:rsidRPr="00C15C74" w14:paraId="46DA2665" w14:textId="77777777" w:rsidTr="00C15C74">
        <w:trPr>
          <w:trHeight w:val="350"/>
          <w:jc w:val="center"/>
        </w:trPr>
        <w:tc>
          <w:tcPr>
            <w:tcW w:w="122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92E09A5" w14:textId="58B52F1B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Pharmacokinetic</w:t>
            </w:r>
            <w:r w:rsidR="00C15C7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="00A052EA" w:rsidRPr="00C15C7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p</w:t>
            </w:r>
            <w:r w:rsidR="00740AF3" w:rsidRPr="00C15C7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arameter</w:t>
            </w:r>
            <w:r w:rsidR="00A052EA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</w:t>
            </w:r>
            <w:r w:rsidR="00A052EA" w:rsidRPr="00C15C7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units</w:t>
            </w:r>
            <w:r w:rsidRPr="00C15C7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3774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34E8F7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Ilorasertib dose (mg)</w:t>
            </w:r>
          </w:p>
        </w:tc>
      </w:tr>
      <w:tr w:rsidR="0024151C" w:rsidRPr="00C15C74" w14:paraId="47F186AD" w14:textId="77777777" w:rsidTr="003902D1">
        <w:trPr>
          <w:trHeight w:val="255"/>
          <w:jc w:val="center"/>
        </w:trPr>
        <w:tc>
          <w:tcPr>
            <w:tcW w:w="1226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39FFC24A" w14:textId="77777777" w:rsidR="0024151C" w:rsidRPr="00C15C74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3CD634E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96779AF" w14:textId="00AD58D5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1B3F9F4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6088D523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7C659533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20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6019BE89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56AF7518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8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242C0611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All</w:t>
            </w:r>
          </w:p>
        </w:tc>
      </w:tr>
      <w:tr w:rsidR="0024151C" w:rsidRPr="00C15C74" w14:paraId="6BCD9B17" w14:textId="77777777" w:rsidTr="00C15C74">
        <w:trPr>
          <w:trHeight w:val="161"/>
          <w:jc w:val="center"/>
        </w:trPr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C88626" w14:textId="77777777" w:rsidR="0024151C" w:rsidRPr="00C15C74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CF177B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C47B96" w14:textId="7C0B334C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  <w:r w:rsidR="00C94F87"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C60249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527E5E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69970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94DDC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CA13F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2F42A" w14:textId="77777777" w:rsidR="0024151C" w:rsidRPr="00C15C74" w:rsidRDefault="0024151C" w:rsidP="00C15C74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8</w:t>
            </w:r>
          </w:p>
        </w:tc>
      </w:tr>
      <w:tr w:rsidR="0024151C" w:rsidRPr="00C15C74" w14:paraId="20C787C8" w14:textId="77777777" w:rsidTr="00C15C74">
        <w:trPr>
          <w:trHeight w:val="255"/>
          <w:jc w:val="center"/>
        </w:trPr>
        <w:tc>
          <w:tcPr>
            <w:tcW w:w="1226" w:type="pct"/>
            <w:tcBorders>
              <w:top w:val="single" w:sz="4" w:space="0" w:color="auto"/>
            </w:tcBorders>
            <w:noWrap/>
            <w:vAlign w:val="bottom"/>
          </w:tcPr>
          <w:p w14:paraId="49C3A529" w14:textId="77777777" w:rsidR="0024151C" w:rsidRPr="00C15C74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1/2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h)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bottom"/>
          </w:tcPr>
          <w:p w14:paraId="71A3EDA2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1.7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4</w:t>
            </w: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vAlign w:val="bottom"/>
          </w:tcPr>
          <w:p w14:paraId="38E05497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6.5 (16.2, 16.7)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bottom"/>
          </w:tcPr>
          <w:p w14:paraId="1119FEB3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1.5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vAlign w:val="bottom"/>
          </w:tcPr>
          <w:p w14:paraId="2D4CC456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6.8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8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bottom"/>
          </w:tcPr>
          <w:p w14:paraId="7514F0A1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8.2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7.2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bottom"/>
          </w:tcPr>
          <w:p w14:paraId="3F604514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0.1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(11.5,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9.1)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bottom"/>
          </w:tcPr>
          <w:p w14:paraId="6B46DC04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1.6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bottom"/>
          </w:tcPr>
          <w:p w14:paraId="187377CC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4.0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4.0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24151C" w:rsidRPr="00C15C74" w14:paraId="73D6CAF2" w14:textId="77777777" w:rsidTr="00C15C74">
        <w:trPr>
          <w:trHeight w:val="255"/>
          <w:jc w:val="center"/>
        </w:trPr>
        <w:tc>
          <w:tcPr>
            <w:tcW w:w="1226" w:type="pct"/>
            <w:noWrap/>
            <w:vAlign w:val="bottom"/>
          </w:tcPr>
          <w:p w14:paraId="21B0BFC0" w14:textId="77777777" w:rsidR="0024151C" w:rsidRPr="00C15C74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T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h)</w:t>
            </w:r>
          </w:p>
        </w:tc>
        <w:tc>
          <w:tcPr>
            <w:tcW w:w="474" w:type="pct"/>
            <w:noWrap/>
            <w:vAlign w:val="bottom"/>
          </w:tcPr>
          <w:p w14:paraId="14B8F627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.0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0</w:t>
            </w:r>
          </w:p>
        </w:tc>
        <w:tc>
          <w:tcPr>
            <w:tcW w:w="676" w:type="pct"/>
            <w:noWrap/>
            <w:vAlign w:val="bottom"/>
          </w:tcPr>
          <w:p w14:paraId="16C80200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.0 (4.0, 6.0)</w:t>
            </w:r>
          </w:p>
        </w:tc>
        <w:tc>
          <w:tcPr>
            <w:tcW w:w="267" w:type="pct"/>
            <w:noWrap/>
            <w:vAlign w:val="bottom"/>
          </w:tcPr>
          <w:p w14:paraId="12016696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.0</w:t>
            </w:r>
          </w:p>
        </w:tc>
        <w:tc>
          <w:tcPr>
            <w:tcW w:w="431" w:type="pct"/>
            <w:noWrap/>
            <w:vAlign w:val="bottom"/>
          </w:tcPr>
          <w:p w14:paraId="5AC93EE4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.0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0</w:t>
            </w:r>
          </w:p>
        </w:tc>
        <w:tc>
          <w:tcPr>
            <w:tcW w:w="496" w:type="pct"/>
            <w:noWrap/>
            <w:vAlign w:val="bottom"/>
          </w:tcPr>
          <w:p w14:paraId="757E85B8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.1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.2</w:t>
            </w:r>
          </w:p>
        </w:tc>
        <w:tc>
          <w:tcPr>
            <w:tcW w:w="627" w:type="pct"/>
            <w:noWrap/>
            <w:vAlign w:val="bottom"/>
          </w:tcPr>
          <w:p w14:paraId="11DCDC55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0.1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2.3</w:t>
            </w:r>
          </w:p>
        </w:tc>
        <w:tc>
          <w:tcPr>
            <w:tcW w:w="346" w:type="pct"/>
            <w:noWrap/>
            <w:vAlign w:val="bottom"/>
          </w:tcPr>
          <w:p w14:paraId="60FD5F5A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.0</w:t>
            </w:r>
          </w:p>
        </w:tc>
        <w:tc>
          <w:tcPr>
            <w:tcW w:w="457" w:type="pct"/>
            <w:noWrap/>
            <w:vAlign w:val="bottom"/>
          </w:tcPr>
          <w:p w14:paraId="733FDB8E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.8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5.1</w:t>
            </w:r>
          </w:p>
        </w:tc>
      </w:tr>
      <w:tr w:rsidR="0024151C" w:rsidRPr="00C15C74" w14:paraId="72D24B76" w14:textId="77777777" w:rsidTr="00C15C74">
        <w:trPr>
          <w:trHeight w:val="255"/>
          <w:jc w:val="center"/>
        </w:trPr>
        <w:tc>
          <w:tcPr>
            <w:tcW w:w="1226" w:type="pct"/>
            <w:noWrap/>
          </w:tcPr>
          <w:p w14:paraId="1234A991" w14:textId="77777777" w:rsidR="0024151C" w:rsidRPr="00C15C74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/mL)</w:t>
            </w:r>
          </w:p>
        </w:tc>
        <w:tc>
          <w:tcPr>
            <w:tcW w:w="474" w:type="pct"/>
            <w:noWrap/>
            <w:vAlign w:val="bottom"/>
          </w:tcPr>
          <w:p w14:paraId="0959D8B3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0.03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02</w:t>
            </w:r>
          </w:p>
        </w:tc>
        <w:tc>
          <w:tcPr>
            <w:tcW w:w="676" w:type="pct"/>
            <w:noWrap/>
            <w:vAlign w:val="bottom"/>
          </w:tcPr>
          <w:p w14:paraId="56DB0745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0.08 (0.14, 0.02)</w:t>
            </w:r>
          </w:p>
        </w:tc>
        <w:tc>
          <w:tcPr>
            <w:tcW w:w="267" w:type="pct"/>
            <w:noWrap/>
            <w:vAlign w:val="bottom"/>
          </w:tcPr>
          <w:p w14:paraId="2BB2BD68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0.16</w:t>
            </w:r>
          </w:p>
        </w:tc>
        <w:tc>
          <w:tcPr>
            <w:tcW w:w="431" w:type="pct"/>
            <w:noWrap/>
            <w:vAlign w:val="bottom"/>
          </w:tcPr>
          <w:p w14:paraId="0319025F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13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10</w:t>
            </w:r>
          </w:p>
        </w:tc>
        <w:tc>
          <w:tcPr>
            <w:tcW w:w="496" w:type="pct"/>
            <w:noWrap/>
            <w:vAlign w:val="bottom"/>
          </w:tcPr>
          <w:p w14:paraId="717CA3D7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25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14</w:t>
            </w:r>
          </w:p>
        </w:tc>
        <w:tc>
          <w:tcPr>
            <w:tcW w:w="627" w:type="pct"/>
            <w:noWrap/>
            <w:vAlign w:val="bottom"/>
          </w:tcPr>
          <w:p w14:paraId="55A66B30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33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19</w:t>
            </w:r>
          </w:p>
        </w:tc>
        <w:tc>
          <w:tcPr>
            <w:tcW w:w="346" w:type="pct"/>
            <w:noWrap/>
            <w:vAlign w:val="bottom"/>
          </w:tcPr>
          <w:p w14:paraId="6C6AF98F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0.23</w:t>
            </w:r>
          </w:p>
        </w:tc>
        <w:tc>
          <w:tcPr>
            <w:tcW w:w="457" w:type="pct"/>
            <w:noWrap/>
            <w:vAlign w:val="bottom"/>
          </w:tcPr>
          <w:p w14:paraId="5EF4DD15" w14:textId="153593A3" w:rsidR="0024151C" w:rsidRPr="00C15C74" w:rsidRDefault="008A0DDF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24151C" w:rsidRPr="00C15C74" w14:paraId="2FAC9FE6" w14:textId="77777777" w:rsidTr="00C15C74">
        <w:trPr>
          <w:trHeight w:val="255"/>
          <w:jc w:val="center"/>
        </w:trPr>
        <w:tc>
          <w:tcPr>
            <w:tcW w:w="1226" w:type="pct"/>
            <w:noWrap/>
          </w:tcPr>
          <w:p w14:paraId="08A5F019" w14:textId="77777777" w:rsidR="0024151C" w:rsidRPr="00C15C74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•h/mL)</w:t>
            </w:r>
          </w:p>
        </w:tc>
        <w:tc>
          <w:tcPr>
            <w:tcW w:w="474" w:type="pct"/>
            <w:noWrap/>
            <w:vAlign w:val="bottom"/>
          </w:tcPr>
          <w:p w14:paraId="60F896DE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0.30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16</w:t>
            </w:r>
          </w:p>
        </w:tc>
        <w:tc>
          <w:tcPr>
            <w:tcW w:w="676" w:type="pct"/>
            <w:noWrap/>
            <w:vAlign w:val="bottom"/>
          </w:tcPr>
          <w:p w14:paraId="3BC0ADCC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.01 (1.72, 0.31)</w:t>
            </w:r>
          </w:p>
        </w:tc>
        <w:tc>
          <w:tcPr>
            <w:tcW w:w="267" w:type="pct"/>
            <w:noWrap/>
            <w:vAlign w:val="bottom"/>
          </w:tcPr>
          <w:p w14:paraId="69D83B35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.15</w:t>
            </w:r>
          </w:p>
        </w:tc>
        <w:tc>
          <w:tcPr>
            <w:tcW w:w="431" w:type="pct"/>
            <w:noWrap/>
            <w:vAlign w:val="bottom"/>
          </w:tcPr>
          <w:p w14:paraId="276440C3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.59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04</w:t>
            </w:r>
          </w:p>
        </w:tc>
        <w:tc>
          <w:tcPr>
            <w:tcW w:w="496" w:type="pct"/>
            <w:noWrap/>
            <w:vAlign w:val="bottom"/>
          </w:tcPr>
          <w:p w14:paraId="4C1550E1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.25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61</w:t>
            </w:r>
          </w:p>
        </w:tc>
        <w:tc>
          <w:tcPr>
            <w:tcW w:w="627" w:type="pct"/>
            <w:noWrap/>
            <w:vAlign w:val="bottom"/>
          </w:tcPr>
          <w:p w14:paraId="68CCB1FC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.08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02</w:t>
            </w:r>
          </w:p>
        </w:tc>
        <w:tc>
          <w:tcPr>
            <w:tcW w:w="346" w:type="pct"/>
            <w:noWrap/>
            <w:vAlign w:val="bottom"/>
          </w:tcPr>
          <w:p w14:paraId="0FD5001E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.46</w:t>
            </w:r>
          </w:p>
        </w:tc>
        <w:tc>
          <w:tcPr>
            <w:tcW w:w="457" w:type="pct"/>
            <w:noWrap/>
            <w:vAlign w:val="bottom"/>
          </w:tcPr>
          <w:p w14:paraId="79724421" w14:textId="436D86CB" w:rsidR="0024151C" w:rsidRPr="00C15C74" w:rsidRDefault="008A0DDF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D</w:t>
            </w:r>
          </w:p>
        </w:tc>
      </w:tr>
      <w:tr w:rsidR="00C94F87" w:rsidRPr="00C15C74" w14:paraId="215AD00C" w14:textId="77777777" w:rsidTr="00C15C74">
        <w:trPr>
          <w:trHeight w:val="255"/>
          <w:jc w:val="center"/>
        </w:trPr>
        <w:tc>
          <w:tcPr>
            <w:tcW w:w="1226" w:type="pct"/>
            <w:noWrap/>
          </w:tcPr>
          <w:p w14:paraId="5F449780" w14:textId="08C113F4" w:rsidR="00C94F87" w:rsidRPr="00C15C74" w:rsidRDefault="00C94F87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="00071B0C" w:rsidRPr="00C15C74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•h/mL)</w:t>
            </w:r>
          </w:p>
        </w:tc>
        <w:tc>
          <w:tcPr>
            <w:tcW w:w="474" w:type="pct"/>
            <w:noWrap/>
            <w:vAlign w:val="bottom"/>
          </w:tcPr>
          <w:p w14:paraId="6574F46C" w14:textId="5C5B3F3B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0.38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0.20</w:t>
            </w:r>
          </w:p>
        </w:tc>
        <w:tc>
          <w:tcPr>
            <w:tcW w:w="676" w:type="pct"/>
            <w:noWrap/>
            <w:vAlign w:val="bottom"/>
          </w:tcPr>
          <w:p w14:paraId="52D1B4CA" w14:textId="03756BB5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.46 (2.41, 0.51)</w:t>
            </w:r>
          </w:p>
        </w:tc>
        <w:tc>
          <w:tcPr>
            <w:tcW w:w="267" w:type="pct"/>
            <w:noWrap/>
            <w:vAlign w:val="bottom"/>
          </w:tcPr>
          <w:p w14:paraId="52119641" w14:textId="4BA24E0E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64</w:t>
            </w:r>
          </w:p>
        </w:tc>
        <w:tc>
          <w:tcPr>
            <w:tcW w:w="431" w:type="pct"/>
            <w:noWrap/>
            <w:vAlign w:val="bottom"/>
          </w:tcPr>
          <w:p w14:paraId="07BE1289" w14:textId="6EE01C5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.75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.15</w:t>
            </w:r>
          </w:p>
        </w:tc>
        <w:tc>
          <w:tcPr>
            <w:tcW w:w="496" w:type="pct"/>
            <w:noWrap/>
            <w:vAlign w:val="bottom"/>
          </w:tcPr>
          <w:p w14:paraId="21D9B9DC" w14:textId="08C7F58D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.31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.38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c</w:t>
            </w:r>
          </w:p>
        </w:tc>
        <w:tc>
          <w:tcPr>
            <w:tcW w:w="627" w:type="pct"/>
            <w:noWrap/>
            <w:vAlign w:val="bottom"/>
          </w:tcPr>
          <w:p w14:paraId="38BBE738" w14:textId="7CBF7323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.13 (4.96, 3.31)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a</w:t>
            </w:r>
          </w:p>
        </w:tc>
        <w:tc>
          <w:tcPr>
            <w:tcW w:w="346" w:type="pct"/>
            <w:noWrap/>
            <w:vAlign w:val="bottom"/>
          </w:tcPr>
          <w:p w14:paraId="1BA20EF6" w14:textId="56C1DC25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91</w:t>
            </w:r>
          </w:p>
        </w:tc>
        <w:tc>
          <w:tcPr>
            <w:tcW w:w="457" w:type="pct"/>
            <w:noWrap/>
            <w:vAlign w:val="bottom"/>
          </w:tcPr>
          <w:p w14:paraId="3324AF03" w14:textId="318C5063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24151C" w:rsidRPr="00C15C74" w14:paraId="45AFA040" w14:textId="77777777" w:rsidTr="00C15C74">
        <w:trPr>
          <w:trHeight w:val="255"/>
          <w:jc w:val="center"/>
        </w:trPr>
        <w:tc>
          <w:tcPr>
            <w:tcW w:w="1226" w:type="pct"/>
            <w:noWrap/>
          </w:tcPr>
          <w:p w14:paraId="0C7F026A" w14:textId="5E10D418" w:rsidR="0024151C" w:rsidRPr="00C15C74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A052EA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/mL/mg)</w:t>
            </w:r>
          </w:p>
        </w:tc>
        <w:tc>
          <w:tcPr>
            <w:tcW w:w="474" w:type="pct"/>
            <w:noWrap/>
            <w:vAlign w:val="bottom"/>
          </w:tcPr>
          <w:p w14:paraId="7F8C5766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.3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.6</w:t>
            </w:r>
          </w:p>
        </w:tc>
        <w:tc>
          <w:tcPr>
            <w:tcW w:w="676" w:type="pct"/>
            <w:noWrap/>
            <w:vAlign w:val="bottom"/>
          </w:tcPr>
          <w:p w14:paraId="4601DB6A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.0 (7.1, 0.89)</w:t>
            </w:r>
          </w:p>
        </w:tc>
        <w:tc>
          <w:tcPr>
            <w:tcW w:w="267" w:type="pct"/>
            <w:noWrap/>
            <w:vAlign w:val="bottom"/>
          </w:tcPr>
          <w:p w14:paraId="504B58FC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.0</w:t>
            </w:r>
          </w:p>
        </w:tc>
        <w:tc>
          <w:tcPr>
            <w:tcW w:w="431" w:type="pct"/>
            <w:noWrap/>
            <w:vAlign w:val="bottom"/>
          </w:tcPr>
          <w:p w14:paraId="75A18F77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1.6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3</w:t>
            </w:r>
          </w:p>
        </w:tc>
        <w:tc>
          <w:tcPr>
            <w:tcW w:w="496" w:type="pct"/>
            <w:noWrap/>
            <w:vAlign w:val="bottom"/>
          </w:tcPr>
          <w:p w14:paraId="5209B2DA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1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1</w:t>
            </w:r>
          </w:p>
        </w:tc>
        <w:tc>
          <w:tcPr>
            <w:tcW w:w="627" w:type="pct"/>
            <w:noWrap/>
            <w:vAlign w:val="bottom"/>
          </w:tcPr>
          <w:p w14:paraId="591F4151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4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4</w:t>
            </w:r>
          </w:p>
        </w:tc>
        <w:tc>
          <w:tcPr>
            <w:tcW w:w="346" w:type="pct"/>
            <w:noWrap/>
            <w:vAlign w:val="bottom"/>
          </w:tcPr>
          <w:p w14:paraId="1F199E63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3</w:t>
            </w:r>
          </w:p>
        </w:tc>
        <w:tc>
          <w:tcPr>
            <w:tcW w:w="457" w:type="pct"/>
            <w:noWrap/>
            <w:vAlign w:val="bottom"/>
          </w:tcPr>
          <w:p w14:paraId="34DE0D43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5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7</w:t>
            </w:r>
          </w:p>
        </w:tc>
      </w:tr>
      <w:tr w:rsidR="0024151C" w:rsidRPr="00C15C74" w14:paraId="368607CD" w14:textId="77777777" w:rsidTr="00C15C74">
        <w:trPr>
          <w:trHeight w:val="255"/>
          <w:jc w:val="center"/>
        </w:trPr>
        <w:tc>
          <w:tcPr>
            <w:tcW w:w="1226" w:type="pct"/>
            <w:noWrap/>
          </w:tcPr>
          <w:p w14:paraId="7DA39A14" w14:textId="24DDAEA0" w:rsidR="0024151C" w:rsidRPr="00C15C74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A052EA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</w:t>
            </w:r>
            <w:r w:rsidR="00C15C74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•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h/mL/mg)</w:t>
            </w:r>
          </w:p>
        </w:tc>
        <w:tc>
          <w:tcPr>
            <w:tcW w:w="474" w:type="pct"/>
            <w:noWrap/>
            <w:vAlign w:val="bottom"/>
          </w:tcPr>
          <w:p w14:paraId="085AE183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9.9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6.4</w:t>
            </w:r>
          </w:p>
        </w:tc>
        <w:tc>
          <w:tcPr>
            <w:tcW w:w="676" w:type="pct"/>
            <w:noWrap/>
            <w:vAlign w:val="bottom"/>
          </w:tcPr>
          <w:p w14:paraId="218A15F7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0.7 (86.0, 15.3)</w:t>
            </w:r>
          </w:p>
        </w:tc>
        <w:tc>
          <w:tcPr>
            <w:tcW w:w="267" w:type="pct"/>
            <w:noWrap/>
            <w:vAlign w:val="bottom"/>
          </w:tcPr>
          <w:p w14:paraId="4979611F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8.7</w:t>
            </w:r>
          </w:p>
        </w:tc>
        <w:tc>
          <w:tcPr>
            <w:tcW w:w="431" w:type="pct"/>
            <w:noWrap/>
            <w:vAlign w:val="bottom"/>
          </w:tcPr>
          <w:p w14:paraId="508FCB89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9.9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3.0</w:t>
            </w:r>
          </w:p>
        </w:tc>
        <w:tc>
          <w:tcPr>
            <w:tcW w:w="496" w:type="pct"/>
            <w:noWrap/>
            <w:vAlign w:val="bottom"/>
          </w:tcPr>
          <w:p w14:paraId="3780287A" w14:textId="5BD8F006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8.8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5.1</w:t>
            </w:r>
          </w:p>
        </w:tc>
        <w:tc>
          <w:tcPr>
            <w:tcW w:w="627" w:type="pct"/>
            <w:noWrap/>
            <w:vAlign w:val="bottom"/>
          </w:tcPr>
          <w:p w14:paraId="4A9DA4C4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2.0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7.3</w:t>
            </w:r>
          </w:p>
        </w:tc>
        <w:tc>
          <w:tcPr>
            <w:tcW w:w="346" w:type="pct"/>
            <w:noWrap/>
            <w:vAlign w:val="bottom"/>
          </w:tcPr>
          <w:p w14:paraId="1CC6C1E1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.1</w:t>
            </w:r>
          </w:p>
        </w:tc>
        <w:tc>
          <w:tcPr>
            <w:tcW w:w="457" w:type="pct"/>
            <w:noWrap/>
            <w:vAlign w:val="bottom"/>
          </w:tcPr>
          <w:p w14:paraId="1008A3F1" w14:textId="77777777" w:rsidR="0024151C" w:rsidRPr="00C15C74" w:rsidRDefault="0024151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4.9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18.1</w:t>
            </w:r>
          </w:p>
        </w:tc>
      </w:tr>
      <w:tr w:rsidR="00C94F87" w:rsidRPr="00C15C74" w14:paraId="56A69BD7" w14:textId="77777777" w:rsidTr="00C15C74">
        <w:trPr>
          <w:trHeight w:val="255"/>
          <w:jc w:val="center"/>
        </w:trPr>
        <w:tc>
          <w:tcPr>
            <w:tcW w:w="1226" w:type="pct"/>
            <w:noWrap/>
          </w:tcPr>
          <w:p w14:paraId="447AB920" w14:textId="1FCCA8B5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="00071B0C" w:rsidRPr="00C15C74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/</w:t>
            </w:r>
            <w:r w:rsidR="00A052EA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dose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•h/mL/mg)</w:t>
            </w:r>
          </w:p>
        </w:tc>
        <w:tc>
          <w:tcPr>
            <w:tcW w:w="474" w:type="pct"/>
            <w:noWrap/>
            <w:vAlign w:val="bottom"/>
          </w:tcPr>
          <w:p w14:paraId="331CE913" w14:textId="014328D2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8.2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9.7</w:t>
            </w:r>
          </w:p>
        </w:tc>
        <w:tc>
          <w:tcPr>
            <w:tcW w:w="676" w:type="pct"/>
            <w:noWrap/>
            <w:vAlign w:val="bottom"/>
          </w:tcPr>
          <w:p w14:paraId="77265FAE" w14:textId="730D5882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3.0 (120, 25.5)</w:t>
            </w:r>
          </w:p>
        </w:tc>
        <w:tc>
          <w:tcPr>
            <w:tcW w:w="267" w:type="pct"/>
            <w:noWrap/>
            <w:vAlign w:val="bottom"/>
          </w:tcPr>
          <w:p w14:paraId="163197FD" w14:textId="096F5F01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1.0</w:t>
            </w:r>
          </w:p>
        </w:tc>
        <w:tc>
          <w:tcPr>
            <w:tcW w:w="431" w:type="pct"/>
            <w:noWrap/>
            <w:vAlign w:val="bottom"/>
          </w:tcPr>
          <w:p w14:paraId="07A08F78" w14:textId="1E6DAD46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4.3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6.9</w:t>
            </w:r>
          </w:p>
        </w:tc>
        <w:tc>
          <w:tcPr>
            <w:tcW w:w="496" w:type="pct"/>
            <w:noWrap/>
            <w:vAlign w:val="bottom"/>
          </w:tcPr>
          <w:p w14:paraId="35AC97CE" w14:textId="4650DD9C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5.9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9.9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c</w:t>
            </w:r>
          </w:p>
        </w:tc>
        <w:tc>
          <w:tcPr>
            <w:tcW w:w="627" w:type="pct"/>
            <w:noWrap/>
            <w:vAlign w:val="bottom"/>
          </w:tcPr>
          <w:p w14:paraId="39488FEE" w14:textId="135F8130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9.5 (35.4, 23.7)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346" w:type="pct"/>
            <w:noWrap/>
            <w:vAlign w:val="bottom"/>
          </w:tcPr>
          <w:p w14:paraId="2FC66BFD" w14:textId="155DCC5B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0.6</w:t>
            </w:r>
          </w:p>
        </w:tc>
        <w:tc>
          <w:tcPr>
            <w:tcW w:w="457" w:type="pct"/>
            <w:noWrap/>
            <w:vAlign w:val="bottom"/>
          </w:tcPr>
          <w:p w14:paraId="6A298A2C" w14:textId="08D87B52" w:rsidR="00C94F87" w:rsidRPr="00C15C74" w:rsidRDefault="00206A3C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38.6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="0036551F"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7.5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C94F87" w:rsidRPr="00C15C74" w14:paraId="3DE0CFB7" w14:textId="77777777" w:rsidTr="00C15C74">
        <w:trPr>
          <w:trHeight w:val="255"/>
          <w:jc w:val="center"/>
        </w:trPr>
        <w:tc>
          <w:tcPr>
            <w:tcW w:w="1226" w:type="pct"/>
            <w:noWrap/>
          </w:tcPr>
          <w:p w14:paraId="4EE6269A" w14:textId="7777777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L/F (L/h)</w:t>
            </w:r>
          </w:p>
        </w:tc>
        <w:tc>
          <w:tcPr>
            <w:tcW w:w="474" w:type="pct"/>
            <w:noWrap/>
            <w:vAlign w:val="bottom"/>
          </w:tcPr>
          <w:p w14:paraId="6E63C7B2" w14:textId="7777777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1.8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7.2</w:t>
            </w:r>
          </w:p>
        </w:tc>
        <w:tc>
          <w:tcPr>
            <w:tcW w:w="676" w:type="pct"/>
            <w:noWrap/>
            <w:vAlign w:val="bottom"/>
          </w:tcPr>
          <w:p w14:paraId="04F0EB22" w14:textId="7777777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3.8 (8.3, 39.2)</w:t>
            </w:r>
          </w:p>
        </w:tc>
        <w:tc>
          <w:tcPr>
            <w:tcW w:w="267" w:type="pct"/>
            <w:noWrap/>
            <w:vAlign w:val="bottom"/>
          </w:tcPr>
          <w:p w14:paraId="29792762" w14:textId="7777777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4.4</w:t>
            </w:r>
          </w:p>
        </w:tc>
        <w:tc>
          <w:tcPr>
            <w:tcW w:w="431" w:type="pct"/>
            <w:noWrap/>
            <w:vAlign w:val="bottom"/>
          </w:tcPr>
          <w:p w14:paraId="27E89EA3" w14:textId="7777777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48.0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40.6</w:t>
            </w:r>
          </w:p>
        </w:tc>
        <w:tc>
          <w:tcPr>
            <w:tcW w:w="496" w:type="pct"/>
            <w:noWrap/>
            <w:vAlign w:val="bottom"/>
          </w:tcPr>
          <w:p w14:paraId="221AAA5C" w14:textId="7777777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3.7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5.0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627" w:type="pct"/>
            <w:noWrap/>
            <w:vAlign w:val="bottom"/>
          </w:tcPr>
          <w:p w14:paraId="74064869" w14:textId="7777777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5.3 (28.3, 42.3)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346" w:type="pct"/>
            <w:noWrap/>
            <w:vAlign w:val="bottom"/>
          </w:tcPr>
          <w:p w14:paraId="3014DECE" w14:textId="77777777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94.4</w:t>
            </w:r>
          </w:p>
        </w:tc>
        <w:tc>
          <w:tcPr>
            <w:tcW w:w="457" w:type="pct"/>
            <w:noWrap/>
            <w:vAlign w:val="bottom"/>
          </w:tcPr>
          <w:p w14:paraId="2BB445A7" w14:textId="03520A4A" w:rsidR="00C94F87" w:rsidRPr="00C15C74" w:rsidRDefault="00C94F87" w:rsidP="00C94F8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8.2 </w:t>
            </w:r>
            <w:r w:rsidRPr="00C15C74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C15C74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25.0</w:t>
            </w:r>
            <w:r w:rsidRPr="00C15C74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d</w:t>
            </w:r>
          </w:p>
        </w:tc>
      </w:tr>
      <w:tr w:rsidR="00C15C74" w:rsidRPr="00C15C74" w14:paraId="091419BC" w14:textId="77777777" w:rsidTr="00C15C74">
        <w:trPr>
          <w:trHeight w:val="255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14:paraId="02AFFA3F" w14:textId="77777777" w:rsidR="00C15C74" w:rsidRPr="00C15C74" w:rsidRDefault="00C15C74" w:rsidP="00C15C74">
            <w:pPr>
              <w:keepLines/>
              <w:tabs>
                <w:tab w:val="left" w:pos="360"/>
              </w:tabs>
              <w:spacing w:after="0" w:line="240" w:lineRule="auto"/>
              <w:jc w:val="both"/>
              <w:rPr>
                <w:rFonts w:ascii="Arial" w:eastAsia="MS Mincho" w:hAnsi="Arial" w:cs="Arial"/>
                <w:sz w:val="14"/>
                <w:szCs w:val="14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Abbreviations: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sym w:font="Symbol" w:char="F0A5"/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area under the plasma concentration-time curve from time 0 to infinity;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t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 area under the plasma concentration-time curve from time zero to time of last measurable concentration; CL/F, apparent oral clearance;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maximum observed plasma concentration; ND, not determined; QD, once daily; SD, standard deviation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1/2,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terminal phase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elimination half-life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time to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.</w:t>
            </w:r>
          </w:p>
          <w:p w14:paraId="7CF95A1C" w14:textId="77777777" w:rsidR="00C15C74" w:rsidRPr="00C15C74" w:rsidRDefault="00C15C74" w:rsidP="00C15C74">
            <w:pPr>
              <w:pStyle w:val="TableFootnoteSymbol"/>
              <w:spacing w:before="0" w:line="240" w:lineRule="auto"/>
              <w:ind w:left="0" w:firstLine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15C74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C15C74">
              <w:rPr>
                <w:rFonts w:ascii="Arial" w:hAnsi="Arial" w:cs="Arial"/>
                <w:sz w:val="14"/>
                <w:szCs w:val="14"/>
              </w:rPr>
              <w:t xml:space="preserve">N = 2, parameters reported as mean (individual parameters). </w:t>
            </w:r>
          </w:p>
          <w:p w14:paraId="0502D099" w14:textId="77777777" w:rsidR="00C15C74" w:rsidRPr="00C15C74" w:rsidRDefault="00C15C74" w:rsidP="00C15C74">
            <w:pPr>
              <w:pStyle w:val="TableFootnoteSymbol"/>
              <w:spacing w:before="0" w:line="240" w:lineRule="auto"/>
              <w:ind w:left="0" w:firstLine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15C74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C15C74">
              <w:rPr>
                <w:rFonts w:ascii="Arial" w:hAnsi="Arial" w:cs="Arial"/>
                <w:sz w:val="14"/>
                <w:szCs w:val="14"/>
              </w:rPr>
              <w:t xml:space="preserve">Harmonic mean and pseudo SD. </w:t>
            </w:r>
          </w:p>
          <w:p w14:paraId="58092AC3" w14:textId="77777777" w:rsidR="00C15C74" w:rsidRPr="00C15C74" w:rsidRDefault="00C15C74" w:rsidP="00C15C74">
            <w:pPr>
              <w:pStyle w:val="TableFootnoteSymbol"/>
              <w:spacing w:before="0" w:line="240" w:lineRule="auto"/>
              <w:ind w:left="0" w:firstLine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15C74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 w:rsidRPr="00C15C74">
              <w:rPr>
                <w:rFonts w:ascii="Arial" w:hAnsi="Arial" w:cs="Arial"/>
                <w:sz w:val="14"/>
                <w:szCs w:val="14"/>
              </w:rPr>
              <w:t xml:space="preserve">N = 4. </w:t>
            </w:r>
          </w:p>
          <w:p w14:paraId="114E6F64" w14:textId="71D2B982" w:rsidR="00C15C74" w:rsidRPr="00C15C74" w:rsidRDefault="00C15C74" w:rsidP="00C15C74">
            <w:pPr>
              <w:pStyle w:val="TableFootnoteSymbol"/>
              <w:spacing w:before="0" w:line="240" w:lineRule="auto"/>
              <w:ind w:left="0" w:firstLine="0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15C74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 w:rsidRPr="00C15C74">
              <w:rPr>
                <w:rFonts w:ascii="Arial" w:hAnsi="Arial" w:cs="Arial"/>
                <w:sz w:val="14"/>
                <w:szCs w:val="14"/>
              </w:rPr>
              <w:t>N = 16.</w:t>
            </w:r>
          </w:p>
        </w:tc>
      </w:tr>
    </w:tbl>
    <w:p w14:paraId="14DDEB15" w14:textId="77777777" w:rsidR="001A339F" w:rsidRPr="00C15C74" w:rsidRDefault="001A339F" w:rsidP="0024151C">
      <w:pPr>
        <w:pStyle w:val="TableFootnoteSymbol"/>
        <w:spacing w:before="0" w:line="480" w:lineRule="auto"/>
        <w:ind w:left="0" w:firstLine="0"/>
        <w:jc w:val="both"/>
        <w:rPr>
          <w:rFonts w:ascii="Arial" w:hAnsi="Arial" w:cs="Arial"/>
        </w:rPr>
      </w:pPr>
    </w:p>
    <w:p w14:paraId="1EF437D8" w14:textId="52E1F0C8" w:rsidR="0024151C" w:rsidRPr="00C15C74" w:rsidRDefault="0024151C" w:rsidP="0024151C">
      <w:pPr>
        <w:spacing w:after="160" w:line="259" w:lineRule="auto"/>
        <w:jc w:val="both"/>
        <w:rPr>
          <w:rFonts w:ascii="Arial" w:eastAsia="MS Mincho" w:hAnsi="Arial" w:cs="Arial"/>
          <w:sz w:val="18"/>
          <w:szCs w:val="18"/>
          <w:lang w:eastAsia="ja-JP"/>
        </w:rPr>
      </w:pPr>
      <w:bookmarkStart w:id="0" w:name="_GoBack"/>
      <w:bookmarkEnd w:id="0"/>
    </w:p>
    <w:sectPr w:rsidR="0024151C" w:rsidRPr="00C15C74" w:rsidSect="00D652A6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7E3088" w14:textId="77777777" w:rsidR="00E3704C" w:rsidRDefault="00E3704C">
      <w:pPr>
        <w:spacing w:after="0" w:line="240" w:lineRule="auto"/>
      </w:pPr>
      <w:r>
        <w:separator/>
      </w:r>
    </w:p>
  </w:endnote>
  <w:endnote w:type="continuationSeparator" w:id="0">
    <w:p w14:paraId="21E15C63" w14:textId="77777777" w:rsidR="00E3704C" w:rsidRDefault="00E37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5331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66E19" w14:textId="3DF0EFB0" w:rsidR="004F7FF7" w:rsidRDefault="004F7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12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1A8840" w14:textId="77777777" w:rsidR="004F7FF7" w:rsidRDefault="004F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E993F2" w14:textId="77777777" w:rsidR="00E3704C" w:rsidRDefault="00E3704C">
      <w:pPr>
        <w:spacing w:after="0" w:line="240" w:lineRule="auto"/>
      </w:pPr>
      <w:r>
        <w:separator/>
      </w:r>
    </w:p>
  </w:footnote>
  <w:footnote w:type="continuationSeparator" w:id="0">
    <w:p w14:paraId="37F1FB78" w14:textId="77777777" w:rsidR="00E3704C" w:rsidRDefault="00E370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B2F04"/>
    <w:multiLevelType w:val="hybridMultilevel"/>
    <w:tmpl w:val="F1585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C5E48"/>
    <w:multiLevelType w:val="hybridMultilevel"/>
    <w:tmpl w:val="D84EC2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D2ECE"/>
    <w:multiLevelType w:val="hybridMultilevel"/>
    <w:tmpl w:val="6CECFF28"/>
    <w:lvl w:ilvl="0" w:tplc="04090001">
      <w:start w:val="1"/>
      <w:numFmt w:val="bullet"/>
      <w:lvlText w:val=""/>
      <w:lvlJc w:val="left"/>
      <w:pPr>
        <w:ind w:left="70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3" w15:restartNumberingAfterBreak="0">
    <w:nsid w:val="169C1E68"/>
    <w:multiLevelType w:val="hybridMultilevel"/>
    <w:tmpl w:val="5CE2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E5034"/>
    <w:multiLevelType w:val="hybridMultilevel"/>
    <w:tmpl w:val="F7A059D8"/>
    <w:lvl w:ilvl="0" w:tplc="F50ED5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5554F"/>
    <w:multiLevelType w:val="hybridMultilevel"/>
    <w:tmpl w:val="AAE21774"/>
    <w:lvl w:ilvl="0" w:tplc="7478AC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A1CD4"/>
    <w:multiLevelType w:val="hybridMultilevel"/>
    <w:tmpl w:val="721E7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9144F"/>
    <w:multiLevelType w:val="hybridMultilevel"/>
    <w:tmpl w:val="70CCADD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D42BF"/>
    <w:multiLevelType w:val="hybridMultilevel"/>
    <w:tmpl w:val="CAF4869C"/>
    <w:lvl w:ilvl="0" w:tplc="BD24B7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6876E4"/>
    <w:multiLevelType w:val="hybridMultilevel"/>
    <w:tmpl w:val="B3EAB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044F6"/>
    <w:multiLevelType w:val="hybridMultilevel"/>
    <w:tmpl w:val="A2F62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B3ED3"/>
    <w:multiLevelType w:val="hybridMultilevel"/>
    <w:tmpl w:val="5A92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C351AA"/>
    <w:multiLevelType w:val="hybridMultilevel"/>
    <w:tmpl w:val="9ECC8144"/>
    <w:lvl w:ilvl="0" w:tplc="C9E4B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BB674D"/>
    <w:multiLevelType w:val="hybridMultilevel"/>
    <w:tmpl w:val="F7984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3"/>
  </w:num>
  <w:num w:numId="4">
    <w:abstractNumId w:val="11"/>
  </w:num>
  <w:num w:numId="5">
    <w:abstractNumId w:val="2"/>
  </w:num>
  <w:num w:numId="6">
    <w:abstractNumId w:val="0"/>
  </w:num>
  <w:num w:numId="7">
    <w:abstractNumId w:val="10"/>
  </w:num>
  <w:num w:numId="8">
    <w:abstractNumId w:val="4"/>
  </w:num>
  <w:num w:numId="9">
    <w:abstractNumId w:val="5"/>
  </w:num>
  <w:num w:numId="10">
    <w:abstractNumId w:val="8"/>
  </w:num>
  <w:num w:numId="11">
    <w:abstractNumId w:val="7"/>
  </w:num>
  <w:num w:numId="12">
    <w:abstractNumId w:val="1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1C"/>
    <w:rsid w:val="0000129E"/>
    <w:rsid w:val="00004462"/>
    <w:rsid w:val="000137DC"/>
    <w:rsid w:val="000228BE"/>
    <w:rsid w:val="00032E02"/>
    <w:rsid w:val="00043E36"/>
    <w:rsid w:val="00046CAF"/>
    <w:rsid w:val="000471B0"/>
    <w:rsid w:val="00047719"/>
    <w:rsid w:val="000538A6"/>
    <w:rsid w:val="00067BB5"/>
    <w:rsid w:val="00071B0C"/>
    <w:rsid w:val="0008172E"/>
    <w:rsid w:val="0009063D"/>
    <w:rsid w:val="00091491"/>
    <w:rsid w:val="00096E2E"/>
    <w:rsid w:val="000A1B63"/>
    <w:rsid w:val="000B0213"/>
    <w:rsid w:val="000B25BA"/>
    <w:rsid w:val="000B4881"/>
    <w:rsid w:val="000B5DAB"/>
    <w:rsid w:val="000C69F1"/>
    <w:rsid w:val="000D2FA1"/>
    <w:rsid w:val="000D660C"/>
    <w:rsid w:val="000E461F"/>
    <w:rsid w:val="000E6E98"/>
    <w:rsid w:val="000F6CF7"/>
    <w:rsid w:val="00110927"/>
    <w:rsid w:val="0011637B"/>
    <w:rsid w:val="0012048A"/>
    <w:rsid w:val="00123A12"/>
    <w:rsid w:val="0013041B"/>
    <w:rsid w:val="00134D11"/>
    <w:rsid w:val="001359C2"/>
    <w:rsid w:val="00152B89"/>
    <w:rsid w:val="00165E9E"/>
    <w:rsid w:val="001765E3"/>
    <w:rsid w:val="001A1F27"/>
    <w:rsid w:val="001A339F"/>
    <w:rsid w:val="001A6105"/>
    <w:rsid w:val="001B12E6"/>
    <w:rsid w:val="001B2E54"/>
    <w:rsid w:val="001B4B9D"/>
    <w:rsid w:val="001C7F56"/>
    <w:rsid w:val="001D3F35"/>
    <w:rsid w:val="001E19BE"/>
    <w:rsid w:val="001E5B14"/>
    <w:rsid w:val="001F0549"/>
    <w:rsid w:val="001F34C7"/>
    <w:rsid w:val="001F54C5"/>
    <w:rsid w:val="002004A7"/>
    <w:rsid w:val="00203ED9"/>
    <w:rsid w:val="00206A3C"/>
    <w:rsid w:val="0020714B"/>
    <w:rsid w:val="00213D4F"/>
    <w:rsid w:val="002150FB"/>
    <w:rsid w:val="00223165"/>
    <w:rsid w:val="0024151C"/>
    <w:rsid w:val="00241F3C"/>
    <w:rsid w:val="002429BD"/>
    <w:rsid w:val="00255C02"/>
    <w:rsid w:val="00262E50"/>
    <w:rsid w:val="00264D5C"/>
    <w:rsid w:val="00270B6A"/>
    <w:rsid w:val="002710E1"/>
    <w:rsid w:val="00271F5C"/>
    <w:rsid w:val="00282066"/>
    <w:rsid w:val="00284726"/>
    <w:rsid w:val="00286C43"/>
    <w:rsid w:val="002D4487"/>
    <w:rsid w:val="00305220"/>
    <w:rsid w:val="00310C6D"/>
    <w:rsid w:val="003266E6"/>
    <w:rsid w:val="003377E3"/>
    <w:rsid w:val="00346402"/>
    <w:rsid w:val="003613F7"/>
    <w:rsid w:val="00361B85"/>
    <w:rsid w:val="0036551F"/>
    <w:rsid w:val="00371FD9"/>
    <w:rsid w:val="00383B5F"/>
    <w:rsid w:val="003902D1"/>
    <w:rsid w:val="003930CE"/>
    <w:rsid w:val="003959BE"/>
    <w:rsid w:val="003A1ACE"/>
    <w:rsid w:val="003C08F9"/>
    <w:rsid w:val="003C2B5F"/>
    <w:rsid w:val="003C3F7C"/>
    <w:rsid w:val="00442A04"/>
    <w:rsid w:val="00456578"/>
    <w:rsid w:val="004567D3"/>
    <w:rsid w:val="00480820"/>
    <w:rsid w:val="00490E18"/>
    <w:rsid w:val="0049505C"/>
    <w:rsid w:val="004A3948"/>
    <w:rsid w:val="004A5D89"/>
    <w:rsid w:val="004A7FC3"/>
    <w:rsid w:val="004B6494"/>
    <w:rsid w:val="004D6801"/>
    <w:rsid w:val="004E5D9E"/>
    <w:rsid w:val="004F53EF"/>
    <w:rsid w:val="004F7FF7"/>
    <w:rsid w:val="00514D6C"/>
    <w:rsid w:val="005250DC"/>
    <w:rsid w:val="005273BA"/>
    <w:rsid w:val="0053759A"/>
    <w:rsid w:val="00537697"/>
    <w:rsid w:val="0054079A"/>
    <w:rsid w:val="00542D88"/>
    <w:rsid w:val="005620C8"/>
    <w:rsid w:val="00565496"/>
    <w:rsid w:val="00570E12"/>
    <w:rsid w:val="005773ED"/>
    <w:rsid w:val="00584152"/>
    <w:rsid w:val="005930A3"/>
    <w:rsid w:val="0059332F"/>
    <w:rsid w:val="00594BBC"/>
    <w:rsid w:val="005953CF"/>
    <w:rsid w:val="00597AE0"/>
    <w:rsid w:val="005C3890"/>
    <w:rsid w:val="005D4314"/>
    <w:rsid w:val="005D4CF7"/>
    <w:rsid w:val="005E0402"/>
    <w:rsid w:val="005E1D7C"/>
    <w:rsid w:val="005E3B1D"/>
    <w:rsid w:val="005F02BC"/>
    <w:rsid w:val="005F1D22"/>
    <w:rsid w:val="005F6834"/>
    <w:rsid w:val="005F73F6"/>
    <w:rsid w:val="0061145D"/>
    <w:rsid w:val="00612E09"/>
    <w:rsid w:val="00615E2F"/>
    <w:rsid w:val="006320A8"/>
    <w:rsid w:val="006453BC"/>
    <w:rsid w:val="00650AEE"/>
    <w:rsid w:val="00654D75"/>
    <w:rsid w:val="00657345"/>
    <w:rsid w:val="00683CFB"/>
    <w:rsid w:val="00693028"/>
    <w:rsid w:val="006939A6"/>
    <w:rsid w:val="006A0C22"/>
    <w:rsid w:val="006A0E45"/>
    <w:rsid w:val="006A5444"/>
    <w:rsid w:val="006B0F8C"/>
    <w:rsid w:val="006C48BB"/>
    <w:rsid w:val="006C63BE"/>
    <w:rsid w:val="006D301F"/>
    <w:rsid w:val="0071671B"/>
    <w:rsid w:val="0071772D"/>
    <w:rsid w:val="00723D5F"/>
    <w:rsid w:val="00730F7D"/>
    <w:rsid w:val="00736DF0"/>
    <w:rsid w:val="00740AF3"/>
    <w:rsid w:val="00741FB5"/>
    <w:rsid w:val="00771239"/>
    <w:rsid w:val="00775557"/>
    <w:rsid w:val="00781086"/>
    <w:rsid w:val="0078264C"/>
    <w:rsid w:val="00791696"/>
    <w:rsid w:val="007A1AF2"/>
    <w:rsid w:val="007A6466"/>
    <w:rsid w:val="007B273F"/>
    <w:rsid w:val="007B3AB2"/>
    <w:rsid w:val="007D01A0"/>
    <w:rsid w:val="007E4194"/>
    <w:rsid w:val="007E4FC5"/>
    <w:rsid w:val="008121DE"/>
    <w:rsid w:val="008224A5"/>
    <w:rsid w:val="00831F87"/>
    <w:rsid w:val="00832D74"/>
    <w:rsid w:val="00833139"/>
    <w:rsid w:val="00834B46"/>
    <w:rsid w:val="008361DE"/>
    <w:rsid w:val="0083779B"/>
    <w:rsid w:val="008500B5"/>
    <w:rsid w:val="0086003A"/>
    <w:rsid w:val="00861F95"/>
    <w:rsid w:val="0086591A"/>
    <w:rsid w:val="00891EF6"/>
    <w:rsid w:val="00897294"/>
    <w:rsid w:val="008A0CE3"/>
    <w:rsid w:val="008A0DDF"/>
    <w:rsid w:val="008A1E2B"/>
    <w:rsid w:val="008B0002"/>
    <w:rsid w:val="008B40F5"/>
    <w:rsid w:val="008C16D8"/>
    <w:rsid w:val="008C5C40"/>
    <w:rsid w:val="008D1974"/>
    <w:rsid w:val="008E12D0"/>
    <w:rsid w:val="008F387B"/>
    <w:rsid w:val="0091253F"/>
    <w:rsid w:val="00915146"/>
    <w:rsid w:val="00923781"/>
    <w:rsid w:val="00926BD2"/>
    <w:rsid w:val="009478E7"/>
    <w:rsid w:val="00947974"/>
    <w:rsid w:val="00957E82"/>
    <w:rsid w:val="00961A7A"/>
    <w:rsid w:val="0096415D"/>
    <w:rsid w:val="0098135C"/>
    <w:rsid w:val="00990EF2"/>
    <w:rsid w:val="009914EC"/>
    <w:rsid w:val="00992C86"/>
    <w:rsid w:val="009A4FD9"/>
    <w:rsid w:val="009A6832"/>
    <w:rsid w:val="009A7682"/>
    <w:rsid w:val="009B0C30"/>
    <w:rsid w:val="009B1D84"/>
    <w:rsid w:val="009B7DD0"/>
    <w:rsid w:val="009C6C1E"/>
    <w:rsid w:val="009D3593"/>
    <w:rsid w:val="009D76EA"/>
    <w:rsid w:val="009F1B85"/>
    <w:rsid w:val="00A052EA"/>
    <w:rsid w:val="00A3150D"/>
    <w:rsid w:val="00A322B5"/>
    <w:rsid w:val="00A3751D"/>
    <w:rsid w:val="00A4477C"/>
    <w:rsid w:val="00A6024D"/>
    <w:rsid w:val="00A61BD7"/>
    <w:rsid w:val="00A63D5C"/>
    <w:rsid w:val="00A67AF3"/>
    <w:rsid w:val="00A7603C"/>
    <w:rsid w:val="00A91021"/>
    <w:rsid w:val="00A94840"/>
    <w:rsid w:val="00AA5016"/>
    <w:rsid w:val="00AB3763"/>
    <w:rsid w:val="00AB5A75"/>
    <w:rsid w:val="00AC2E25"/>
    <w:rsid w:val="00AD3C75"/>
    <w:rsid w:val="00AE47F1"/>
    <w:rsid w:val="00AF1DFF"/>
    <w:rsid w:val="00AF3461"/>
    <w:rsid w:val="00AF5A5D"/>
    <w:rsid w:val="00AF5CF3"/>
    <w:rsid w:val="00B21A9E"/>
    <w:rsid w:val="00B24A54"/>
    <w:rsid w:val="00B335EC"/>
    <w:rsid w:val="00B430D6"/>
    <w:rsid w:val="00B45A62"/>
    <w:rsid w:val="00B52DEA"/>
    <w:rsid w:val="00B53997"/>
    <w:rsid w:val="00B53BCE"/>
    <w:rsid w:val="00B548A0"/>
    <w:rsid w:val="00B649E6"/>
    <w:rsid w:val="00B65CC8"/>
    <w:rsid w:val="00B6747F"/>
    <w:rsid w:val="00B8758D"/>
    <w:rsid w:val="00B9155A"/>
    <w:rsid w:val="00BA1B04"/>
    <w:rsid w:val="00BC1001"/>
    <w:rsid w:val="00BE1DD9"/>
    <w:rsid w:val="00BF2B64"/>
    <w:rsid w:val="00C076C6"/>
    <w:rsid w:val="00C15505"/>
    <w:rsid w:val="00C15C74"/>
    <w:rsid w:val="00C235BA"/>
    <w:rsid w:val="00C31674"/>
    <w:rsid w:val="00C3210A"/>
    <w:rsid w:val="00C40D00"/>
    <w:rsid w:val="00C43C7C"/>
    <w:rsid w:val="00C45257"/>
    <w:rsid w:val="00C5008A"/>
    <w:rsid w:val="00C50825"/>
    <w:rsid w:val="00C735B7"/>
    <w:rsid w:val="00C82F58"/>
    <w:rsid w:val="00C84AA4"/>
    <w:rsid w:val="00C87E3E"/>
    <w:rsid w:val="00C94F87"/>
    <w:rsid w:val="00CA569D"/>
    <w:rsid w:val="00CB555F"/>
    <w:rsid w:val="00CC0D62"/>
    <w:rsid w:val="00CC634B"/>
    <w:rsid w:val="00CC7C81"/>
    <w:rsid w:val="00CD6E3F"/>
    <w:rsid w:val="00CE0B59"/>
    <w:rsid w:val="00CE43B0"/>
    <w:rsid w:val="00CE6AE4"/>
    <w:rsid w:val="00CF179A"/>
    <w:rsid w:val="00CF70D1"/>
    <w:rsid w:val="00D11466"/>
    <w:rsid w:val="00D15EB4"/>
    <w:rsid w:val="00D42F3D"/>
    <w:rsid w:val="00D455F7"/>
    <w:rsid w:val="00D45E96"/>
    <w:rsid w:val="00D64175"/>
    <w:rsid w:val="00D652A6"/>
    <w:rsid w:val="00D65B0B"/>
    <w:rsid w:val="00D71FCC"/>
    <w:rsid w:val="00D77E18"/>
    <w:rsid w:val="00D92B3C"/>
    <w:rsid w:val="00DA6CA0"/>
    <w:rsid w:val="00DB3A57"/>
    <w:rsid w:val="00DB465A"/>
    <w:rsid w:val="00DB5851"/>
    <w:rsid w:val="00DC2D25"/>
    <w:rsid w:val="00DE28DC"/>
    <w:rsid w:val="00DF49BF"/>
    <w:rsid w:val="00E041C7"/>
    <w:rsid w:val="00E1105F"/>
    <w:rsid w:val="00E3704C"/>
    <w:rsid w:val="00E37AA3"/>
    <w:rsid w:val="00E37C73"/>
    <w:rsid w:val="00E51E27"/>
    <w:rsid w:val="00E5762B"/>
    <w:rsid w:val="00E60CAD"/>
    <w:rsid w:val="00E70491"/>
    <w:rsid w:val="00E73AE2"/>
    <w:rsid w:val="00E84FA8"/>
    <w:rsid w:val="00E91B2A"/>
    <w:rsid w:val="00EC1427"/>
    <w:rsid w:val="00EC4220"/>
    <w:rsid w:val="00ED44CA"/>
    <w:rsid w:val="00ED4BC8"/>
    <w:rsid w:val="00EE77B0"/>
    <w:rsid w:val="00EE7861"/>
    <w:rsid w:val="00EF11E9"/>
    <w:rsid w:val="00F1604E"/>
    <w:rsid w:val="00F25509"/>
    <w:rsid w:val="00F27F27"/>
    <w:rsid w:val="00F31649"/>
    <w:rsid w:val="00F418F7"/>
    <w:rsid w:val="00F53DD6"/>
    <w:rsid w:val="00F61C28"/>
    <w:rsid w:val="00F634B3"/>
    <w:rsid w:val="00F651DF"/>
    <w:rsid w:val="00F72255"/>
    <w:rsid w:val="00F7561F"/>
    <w:rsid w:val="00F8616D"/>
    <w:rsid w:val="00F9091F"/>
    <w:rsid w:val="00F957C6"/>
    <w:rsid w:val="00FA504D"/>
    <w:rsid w:val="00FB4D1B"/>
    <w:rsid w:val="00FB6871"/>
    <w:rsid w:val="00FC02DF"/>
    <w:rsid w:val="00FC72F4"/>
    <w:rsid w:val="00FD2667"/>
    <w:rsid w:val="00FE5C44"/>
    <w:rsid w:val="00FF2013"/>
    <w:rsid w:val="00FF27FF"/>
    <w:rsid w:val="00F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7ED0"/>
  <w15:docId w15:val="{A7115106-082A-4A0F-A881-C139DFA38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4151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51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1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1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151C"/>
    <w:pPr>
      <w:ind w:left="720"/>
      <w:contextualSpacing/>
    </w:pPr>
  </w:style>
  <w:style w:type="table" w:styleId="TableGrid">
    <w:name w:val="Table Grid"/>
    <w:basedOn w:val="TableNormal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customStyle="1" w:styleId="TableLeft">
    <w:name w:val="Table Left"/>
    <w:rsid w:val="0024151C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customStyle="1" w:styleId="TableLeft9">
    <w:name w:val="Table Left 9"/>
    <w:rsid w:val="0024151C"/>
    <w:pPr>
      <w:keepNext/>
      <w:keepLines/>
      <w:tabs>
        <w:tab w:val="left" w:pos="360"/>
      </w:tabs>
      <w:spacing w:before="40" w:after="40" w:line="220" w:lineRule="exact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Paragraph">
    <w:name w:val="Paragraph"/>
    <w:rsid w:val="0024151C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FootnoteSymbol">
    <w:name w:val="Table Footnote Symbol"/>
    <w:rsid w:val="0024151C"/>
    <w:pPr>
      <w:keepLines/>
      <w:tabs>
        <w:tab w:val="left" w:pos="360"/>
      </w:tabs>
      <w:spacing w:before="40" w:after="0" w:line="240" w:lineRule="exact"/>
      <w:ind w:left="360" w:hanging="360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TableTitleContinued">
    <w:name w:val="Table Title Continued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151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5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51C"/>
    <w:rPr>
      <w:lang w:val="en-US"/>
    </w:rPr>
  </w:style>
  <w:style w:type="paragraph" w:customStyle="1" w:styleId="Default">
    <w:name w:val="Default"/>
    <w:basedOn w:val="Normal"/>
    <w:rsid w:val="0024151C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4151C"/>
    <w:pPr>
      <w:spacing w:after="0" w:line="240" w:lineRule="auto"/>
    </w:pPr>
    <w:rPr>
      <w:lang w:val="en-US"/>
    </w:rPr>
  </w:style>
  <w:style w:type="paragraph" w:customStyle="1" w:styleId="DefinitionTerm">
    <w:name w:val="Definition Term"/>
    <w:basedOn w:val="Normal"/>
    <w:next w:val="DefinitionList"/>
    <w:uiPriority w:val="99"/>
    <w:rsid w:val="002415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initionList">
    <w:name w:val="Definition List"/>
    <w:basedOn w:val="Normal"/>
    <w:next w:val="DefinitionTerm"/>
    <w:uiPriority w:val="99"/>
    <w:rsid w:val="0024151C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4151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B1E4F-1098-4EE6-97F5-5258FC508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endes, PhD CMPP</dc:creator>
  <cp:lastModifiedBy>Sandra Mendes, PhD CMPP</cp:lastModifiedBy>
  <cp:revision>2</cp:revision>
  <cp:lastPrinted>2017-06-01T19:54:00Z</cp:lastPrinted>
  <dcterms:created xsi:type="dcterms:W3CDTF">2017-09-13T10:52:00Z</dcterms:created>
  <dcterms:modified xsi:type="dcterms:W3CDTF">2017-09-13T10:52:00Z</dcterms:modified>
</cp:coreProperties>
</file>